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9269A" w14:textId="77777777" w:rsidR="00511B87" w:rsidRPr="00445428" w:rsidRDefault="00511B87" w:rsidP="00E368C2">
      <w:r w:rsidRPr="00445428">
        <w:t>Supplementary materials</w:t>
      </w:r>
    </w:p>
    <w:p w14:paraId="4AA2BA66" w14:textId="77777777" w:rsidR="00511B87" w:rsidRPr="00445428" w:rsidRDefault="00511B87" w:rsidP="00511B8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43386771"/>
    </w:p>
    <w:bookmarkEnd w:id="0"/>
    <w:p w14:paraId="27BF9D38" w14:textId="004DFB95" w:rsidR="006D7A70" w:rsidRDefault="006D7A70" w:rsidP="006D7A70">
      <w:pPr>
        <w:pStyle w:val="Heading1"/>
        <w:rPr>
          <w:rFonts w:asciiTheme="majorBidi" w:hAnsiTheme="majorBidi"/>
          <w:b/>
          <w:bCs/>
          <w:sz w:val="28"/>
          <w:szCs w:val="28"/>
        </w:rPr>
      </w:pPr>
      <w:r w:rsidRPr="006D7A70">
        <w:rPr>
          <w:rFonts w:asciiTheme="majorBidi" w:hAnsiTheme="majorBidi"/>
          <w:b/>
          <w:bCs/>
          <w:sz w:val="28"/>
          <w:szCs w:val="28"/>
        </w:rPr>
        <w:t xml:space="preserve">Appendix </w:t>
      </w:r>
      <w:r w:rsidR="00045C58">
        <w:rPr>
          <w:rFonts w:asciiTheme="majorBidi" w:hAnsiTheme="majorBidi"/>
          <w:b/>
          <w:bCs/>
          <w:sz w:val="28"/>
          <w:szCs w:val="28"/>
        </w:rPr>
        <w:t>1</w:t>
      </w:r>
      <w:r w:rsidRPr="006D7A70">
        <w:rPr>
          <w:rFonts w:asciiTheme="majorBidi" w:hAnsiTheme="majorBidi"/>
          <w:b/>
          <w:bCs/>
          <w:sz w:val="28"/>
          <w:szCs w:val="28"/>
        </w:rPr>
        <w:t xml:space="preserve"> Questions for the interview with caregivers</w:t>
      </w:r>
    </w:p>
    <w:p w14:paraId="4F305508" w14:textId="0C3B04C0" w:rsidR="006D7A70" w:rsidRPr="006D7A70" w:rsidRDefault="006D7A70" w:rsidP="006D7A70">
      <w:pPr>
        <w:rPr>
          <w:rFonts w:asciiTheme="majorBidi" w:eastAsiaTheme="majorEastAsia" w:hAnsiTheme="majorBidi" w:cstheme="majorBidi"/>
          <w:b/>
          <w:bCs/>
          <w:color w:val="2F5496" w:themeColor="accent1" w:themeShade="BF"/>
          <w:sz w:val="28"/>
          <w:szCs w:val="28"/>
        </w:rPr>
      </w:pPr>
    </w:p>
    <w:p w14:paraId="4C913746" w14:textId="17B329F9" w:rsidR="006D7A70" w:rsidRPr="006D7A70" w:rsidRDefault="006D7A70" w:rsidP="006D7A70">
      <w:pPr>
        <w:tabs>
          <w:tab w:val="left" w:pos="2343"/>
        </w:tabs>
        <w:spacing w:after="120" w:line="276" w:lineRule="auto"/>
        <w:jc w:val="both"/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>Semi-structured interview guideline</w:t>
      </w:r>
      <w:r w:rsidR="00E97579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>s</w:t>
      </w:r>
      <w:r w:rsidRPr="006D7A70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 xml:space="preserve"> and questions for family caregivers</w:t>
      </w:r>
    </w:p>
    <w:p w14:paraId="7A024694" w14:textId="77777777" w:rsidR="006D7A70" w:rsidRPr="006D7A70" w:rsidRDefault="006D7A70" w:rsidP="006D7A70">
      <w:pPr>
        <w:tabs>
          <w:tab w:val="left" w:pos="1419"/>
        </w:tabs>
        <w:spacing w:after="120" w:line="276" w:lineRule="auto"/>
        <w:rPr>
          <w:rFonts w:asciiTheme="majorBidi" w:eastAsia="Times New Roman" w:hAnsiTheme="majorBidi" w:cstheme="majorBidi"/>
          <w:color w:val="5B9BD5"/>
          <w:lang w:eastAsia="en-GB"/>
        </w:rPr>
      </w:pPr>
    </w:p>
    <w:p w14:paraId="445A86EA" w14:textId="77777777" w:rsidR="006D7A70" w:rsidRPr="006D7A70" w:rsidRDefault="006D7A70" w:rsidP="006D7A70">
      <w:pPr>
        <w:tabs>
          <w:tab w:val="left" w:pos="1419"/>
        </w:tabs>
        <w:spacing w:after="120" w:line="276" w:lineRule="auto"/>
        <w:rPr>
          <w:rFonts w:asciiTheme="majorBidi" w:eastAsia="Times New Roman" w:hAnsiTheme="majorBidi" w:cstheme="majorBidi"/>
          <w:b/>
          <w:lang w:eastAsia="en-GB"/>
        </w:rPr>
      </w:pPr>
      <w:r w:rsidRPr="006D7A70">
        <w:rPr>
          <w:rFonts w:asciiTheme="majorBidi" w:eastAsia="Times New Roman" w:hAnsiTheme="majorBidi" w:cstheme="majorBidi"/>
          <w:b/>
          <w:lang w:eastAsia="en-GB"/>
        </w:rPr>
        <w:t xml:space="preserve">N.B. This is a guide and the questions will vary depending on individual responses, which are family caregivers. </w:t>
      </w:r>
    </w:p>
    <w:p w14:paraId="5FF68F41" w14:textId="77777777" w:rsidR="006D7A70" w:rsidRPr="006D7A70" w:rsidRDefault="006D7A70" w:rsidP="006D7A70">
      <w:pPr>
        <w:tabs>
          <w:tab w:val="left" w:pos="1419"/>
        </w:tabs>
        <w:spacing w:after="120" w:line="276" w:lineRule="auto"/>
        <w:rPr>
          <w:rFonts w:asciiTheme="majorBidi" w:eastAsia="Times New Roman" w:hAnsiTheme="majorBidi" w:cstheme="majorBidi"/>
          <w:b/>
          <w:lang w:eastAsia="en-GB"/>
        </w:rPr>
      </w:pPr>
    </w:p>
    <w:p w14:paraId="10E29F10" w14:textId="2FA24ADE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This interview asks for your opinions and understanding </w:t>
      </w:r>
      <w:r w:rsidR="00851D46">
        <w:rPr>
          <w:rFonts w:asciiTheme="majorBidi" w:eastAsia="Times New Roman" w:hAnsiTheme="majorBidi" w:cstheme="majorBidi"/>
          <w:lang w:eastAsia="en-GB"/>
        </w:rPr>
        <w:t>of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cancer pain and its management, and it will take about 30 to 45 minutes of duration.</w:t>
      </w:r>
    </w:p>
    <w:p w14:paraId="60FCD23F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</w:p>
    <w:p w14:paraId="5E1AA5E2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>Interview questions for family caregivers</w:t>
      </w:r>
    </w:p>
    <w:p w14:paraId="3F5AB7A0" w14:textId="17684AE3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1. Can you tell me about yourself?  </w:t>
      </w:r>
    </w:p>
    <w:p w14:paraId="16435DE1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sz w:val="24"/>
          <w:szCs w:val="20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  <w:t>Caregiver’s understanding of cancer pain and its management</w:t>
      </w:r>
      <w:r w:rsidRPr="006D7A70">
        <w:rPr>
          <w:rFonts w:asciiTheme="majorBidi" w:eastAsia="Times New Roman" w:hAnsiTheme="majorBidi" w:cstheme="majorBidi"/>
          <w:sz w:val="24"/>
          <w:szCs w:val="20"/>
          <w:u w:val="single"/>
          <w:lang w:eastAsia="en-GB"/>
        </w:rPr>
        <w:t>.</w:t>
      </w:r>
    </w:p>
    <w:p w14:paraId="317531AB" w14:textId="001EF44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2. Can you tell me about your experience of cancer pain and how you have managed your family member's cancer pain? </w:t>
      </w:r>
    </w:p>
    <w:p w14:paraId="77FF380C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  <w:t>Caregiver’s perception of pain and opioids.</w:t>
      </w:r>
    </w:p>
    <w:p w14:paraId="151616C7" w14:textId="3899E361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3. Can you tell me your thought o</w:t>
      </w:r>
      <w:r w:rsidR="00851D46">
        <w:rPr>
          <w:rFonts w:asciiTheme="majorBidi" w:eastAsia="Times New Roman" w:hAnsiTheme="majorBidi" w:cstheme="majorBidi"/>
          <w:lang w:eastAsia="en-GB"/>
        </w:rPr>
        <w:t>n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cancer pain?</w:t>
      </w:r>
    </w:p>
    <w:p w14:paraId="0B7491DC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PROBES: </w:t>
      </w:r>
    </w:p>
    <w:p w14:paraId="120C55EE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a. Do you think cancer pain is part of disease progression? </w:t>
      </w:r>
    </w:p>
    <w:p w14:paraId="7E4936FE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b. Do you think cancer pain can be relieved?</w:t>
      </w:r>
    </w:p>
    <w:p w14:paraId="59CF9C91" w14:textId="785DDF1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4. Can you tell me your opinion about opioids?</w:t>
      </w:r>
    </w:p>
    <w:p w14:paraId="0CB64EE8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PROBES:</w:t>
      </w:r>
    </w:p>
    <w:p w14:paraId="48FDC0CB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a. Do you think pain medicine can effectively control cancer pain?</w:t>
      </w:r>
    </w:p>
    <w:p w14:paraId="49DA1386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b. Do you think there is a danger for the patient to become addicted to pain medicine?  </w:t>
      </w:r>
    </w:p>
    <w:p w14:paraId="4E2BC51C" w14:textId="57367235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c. Do you think opioid tolerance and/or addiction are the main reason for the patient to reject opioids for </w:t>
      </w:r>
      <w:r w:rsidR="00851D46">
        <w:rPr>
          <w:rFonts w:asciiTheme="majorBidi" w:eastAsia="Times New Roman" w:hAnsiTheme="majorBidi" w:cstheme="majorBidi"/>
          <w:lang w:eastAsia="en-GB"/>
        </w:rPr>
        <w:t>thei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r pain?   </w:t>
      </w:r>
    </w:p>
    <w:p w14:paraId="00359D51" w14:textId="4569C032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d. Do you think opioid side effects are barriers to cancer pain management?</w:t>
      </w:r>
    </w:p>
    <w:p w14:paraId="23E0CD3F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  <w:t>Caregiver’s attitudes and knowledge towards cancer pain management.</w:t>
      </w:r>
    </w:p>
    <w:p w14:paraId="022EB2CC" w14:textId="04FF1C34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5. Can you tell me what you usually do when your family member is having cancer pain?</w:t>
      </w:r>
    </w:p>
    <w:p w14:paraId="548DF3DB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PROBES: </w:t>
      </w:r>
    </w:p>
    <w:p w14:paraId="64D0F7CB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lastRenderedPageBreak/>
        <w:t xml:space="preserve">           a. Who </w:t>
      </w:r>
      <w:proofErr w:type="gramStart"/>
      <w:r w:rsidRPr="006D7A70">
        <w:rPr>
          <w:rFonts w:asciiTheme="majorBidi" w:eastAsia="Times New Roman" w:hAnsiTheme="majorBidi" w:cstheme="majorBidi"/>
          <w:lang w:eastAsia="en-GB"/>
        </w:rPr>
        <w:t>do</w:t>
      </w:r>
      <w:proofErr w:type="gramEnd"/>
      <w:r w:rsidRPr="006D7A70">
        <w:rPr>
          <w:rFonts w:asciiTheme="majorBidi" w:eastAsia="Times New Roman" w:hAnsiTheme="majorBidi" w:cstheme="majorBidi"/>
          <w:lang w:eastAsia="en-GB"/>
        </w:rPr>
        <w:t xml:space="preserve"> you talk to when the patient is having pain?</w:t>
      </w:r>
    </w:p>
    <w:p w14:paraId="3FBF126B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   b. How do you manage his/her pain?</w:t>
      </w:r>
    </w:p>
    <w:p w14:paraId="20326D63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val="en"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   c. When does the patient last time asked for treatment for cancer pain?</w:t>
      </w:r>
      <w:r w:rsidRPr="006D7A70">
        <w:rPr>
          <w:rFonts w:asciiTheme="majorBidi" w:eastAsia="Times New Roman" w:hAnsiTheme="majorBidi" w:cstheme="majorBidi"/>
          <w:lang w:val="en" w:eastAsia="en-GB"/>
        </w:rPr>
        <w:t xml:space="preserve"> Why did he/she ask for it?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      </w:t>
      </w:r>
    </w:p>
    <w:p w14:paraId="499B32A0" w14:textId="476E06F9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   d. What kind of medications ha</w:t>
      </w:r>
      <w:r w:rsidR="00851D46">
        <w:rPr>
          <w:rFonts w:asciiTheme="majorBidi" w:eastAsia="Times New Roman" w:hAnsiTheme="majorBidi" w:cstheme="majorBidi"/>
          <w:lang w:eastAsia="en-GB"/>
        </w:rPr>
        <w:t>s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the </w:t>
      </w:r>
      <w:r w:rsidRPr="006D7A70">
        <w:rPr>
          <w:rFonts w:asciiTheme="majorBidi" w:eastAsia="Times New Roman" w:hAnsiTheme="majorBidi" w:cstheme="majorBidi"/>
          <w:lang w:eastAsia="en-GB"/>
        </w:rPr>
        <w:t>patient used before and now for the cancer</w:t>
      </w:r>
    </w:p>
    <w:p w14:paraId="61F1FEC9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      pain?</w:t>
      </w:r>
    </w:p>
    <w:p w14:paraId="1BC85CFB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  <w:t>Caregiver’s general views about cancer pain and its management.</w:t>
      </w:r>
    </w:p>
    <w:p w14:paraId="70A3DB9A" w14:textId="11CBFBC9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6. How do you think your community perceives cancer pain management?</w:t>
      </w:r>
    </w:p>
    <w:p w14:paraId="592C9BA7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PROBES:</w:t>
      </w:r>
    </w:p>
    <w:p w14:paraId="1F5C477D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a.  Do you think people more generally believe cancer pain should be managed? </w:t>
      </w:r>
    </w:p>
    <w:p w14:paraId="322F3684" w14:textId="77777777" w:rsidR="006D7A70" w:rsidRPr="006D7A70" w:rsidRDefault="006D7A70" w:rsidP="006D7A70">
      <w:pPr>
        <w:spacing w:after="120" w:line="276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b. Do you think religion and culture can influence in some way with cancer pain </w:t>
      </w:r>
    </w:p>
    <w:p w14:paraId="584B30F5" w14:textId="77777777" w:rsidR="006D7A70" w:rsidRPr="006D7A70" w:rsidRDefault="006D7A70" w:rsidP="006D7A70">
      <w:pPr>
        <w:spacing w:after="120" w:line="276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    management?</w:t>
      </w:r>
    </w:p>
    <w:p w14:paraId="57A1FA06" w14:textId="77777777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c. To what extent do these beliefs influence how you manage cancer pain?</w:t>
      </w:r>
    </w:p>
    <w:p w14:paraId="7C019BE8" w14:textId="598704DE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7.   Do you think doctors usually focus on treating the disease, more than controlling pain?</w:t>
      </w:r>
    </w:p>
    <w:p w14:paraId="64C70A6A" w14:textId="2BD290FE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8. Do you think doctors prefer not to talk about cancer pain? If </w:t>
      </w:r>
      <w:r w:rsidR="004577E8" w:rsidRPr="006D7A70">
        <w:rPr>
          <w:rFonts w:asciiTheme="majorBidi" w:eastAsia="Times New Roman" w:hAnsiTheme="majorBidi" w:cstheme="majorBidi"/>
          <w:lang w:eastAsia="en-GB"/>
        </w:rPr>
        <w:t>so,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why?</w:t>
      </w:r>
    </w:p>
    <w:p w14:paraId="42E77D84" w14:textId="481119AB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9. Do you think doctors might find it annoying to be told about pain?</w:t>
      </w:r>
    </w:p>
    <w:p w14:paraId="45C71834" w14:textId="53129434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10. Do you think nurses prefer not to talk about cancer pain? If </w:t>
      </w:r>
      <w:r w:rsidR="004577E8" w:rsidRPr="006D7A70">
        <w:rPr>
          <w:rFonts w:asciiTheme="majorBidi" w:eastAsia="Times New Roman" w:hAnsiTheme="majorBidi" w:cstheme="majorBidi"/>
          <w:lang w:eastAsia="en-GB"/>
        </w:rPr>
        <w:t>so,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why?</w:t>
      </w:r>
    </w:p>
    <w:p w14:paraId="01F86846" w14:textId="0ACC7BFD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11. Do you think patients usually prefer not to talk about their pain? If </w:t>
      </w:r>
      <w:r w:rsidR="004577E8" w:rsidRPr="006D7A70">
        <w:rPr>
          <w:rFonts w:asciiTheme="majorBidi" w:eastAsia="Times New Roman" w:hAnsiTheme="majorBidi" w:cstheme="majorBidi"/>
          <w:lang w:eastAsia="en-GB"/>
        </w:rPr>
        <w:t>so,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why?</w:t>
      </w:r>
    </w:p>
    <w:p w14:paraId="31C4EFB1" w14:textId="61BD5E5E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2.  Do you think doctors are influenced by their culture and beliefs when they are interpreting or managing your cancer pain?</w:t>
      </w:r>
    </w:p>
    <w:p w14:paraId="6B2C1DDC" w14:textId="38DA2499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3. Do you think nurses are influenced by their culture and beliefs when they are interpreting or managing your cancer pain?</w:t>
      </w:r>
    </w:p>
    <w:p w14:paraId="1682797C" w14:textId="630E6B2D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4. Do you think patients are influenced by their culture and beliefs when they are interpreting or using medications for cancer pain?</w:t>
      </w:r>
    </w:p>
    <w:p w14:paraId="267B4791" w14:textId="53B14232" w:rsidR="006D7A70" w:rsidRPr="006D7A70" w:rsidRDefault="006D7A70" w:rsidP="006D7A70">
      <w:pPr>
        <w:spacing w:after="120" w:line="276" w:lineRule="auto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4577E8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5. Can you tell me anything else about cancer pain and its management, which we did not cover during this interview?</w:t>
      </w:r>
    </w:p>
    <w:p w14:paraId="62753E05" w14:textId="77777777" w:rsidR="006D7A70" w:rsidRPr="006D7A70" w:rsidRDefault="006D7A70" w:rsidP="006D7A70">
      <w:pPr>
        <w:tabs>
          <w:tab w:val="left" w:pos="2848"/>
        </w:tabs>
        <w:spacing w:after="120" w:line="276" w:lineRule="auto"/>
        <w:jc w:val="center"/>
        <w:rPr>
          <w:rFonts w:asciiTheme="majorBidi" w:eastAsia="Times New Roman" w:hAnsiTheme="majorBidi" w:cstheme="majorBidi"/>
          <w:lang w:eastAsia="en-GB"/>
        </w:rPr>
      </w:pPr>
    </w:p>
    <w:p w14:paraId="46D9366F" w14:textId="77777777" w:rsidR="006D7A70" w:rsidRPr="006D7A70" w:rsidRDefault="006D7A70" w:rsidP="006D7A70">
      <w:pPr>
        <w:tabs>
          <w:tab w:val="left" w:pos="2848"/>
        </w:tabs>
        <w:spacing w:after="120" w:line="276" w:lineRule="auto"/>
        <w:jc w:val="center"/>
        <w:rPr>
          <w:rFonts w:asciiTheme="majorBidi" w:eastAsia="Times New Roman" w:hAnsiTheme="majorBidi" w:cstheme="majorBidi"/>
          <w:lang w:eastAsia="en-GB"/>
        </w:rPr>
      </w:pPr>
    </w:p>
    <w:p w14:paraId="160A1A64" w14:textId="77777777" w:rsidR="006D7A70" w:rsidRPr="006D7A70" w:rsidRDefault="006D7A70" w:rsidP="006D7A70">
      <w:pPr>
        <w:tabs>
          <w:tab w:val="left" w:pos="2848"/>
        </w:tabs>
        <w:spacing w:after="120" w:line="276" w:lineRule="auto"/>
        <w:jc w:val="center"/>
        <w:rPr>
          <w:rFonts w:asciiTheme="majorBidi" w:eastAsia="Times New Roman" w:hAnsiTheme="majorBidi" w:cstheme="majorBidi"/>
          <w:lang w:eastAsia="en-GB"/>
        </w:rPr>
      </w:pPr>
    </w:p>
    <w:p w14:paraId="1CA32E8B" w14:textId="77777777" w:rsidR="006D7A70" w:rsidRPr="006D7A70" w:rsidRDefault="006D7A70" w:rsidP="006D7A70">
      <w:pPr>
        <w:tabs>
          <w:tab w:val="left" w:pos="2848"/>
        </w:tabs>
        <w:spacing w:after="120" w:line="276" w:lineRule="auto"/>
        <w:jc w:val="center"/>
        <w:rPr>
          <w:rFonts w:asciiTheme="majorBidi" w:eastAsia="Times New Roman" w:hAnsiTheme="majorBidi" w:cstheme="majorBidi"/>
          <w:lang w:eastAsia="en-GB"/>
        </w:rPr>
      </w:pPr>
    </w:p>
    <w:p w14:paraId="3121DE0D" w14:textId="1202555E" w:rsidR="006D7A70" w:rsidRDefault="006D7A70" w:rsidP="00CB248D">
      <w:pPr>
        <w:tabs>
          <w:tab w:val="left" w:pos="2848"/>
        </w:tabs>
        <w:spacing w:after="120" w:line="276" w:lineRule="auto"/>
        <w:jc w:val="center"/>
        <w:rPr>
          <w:rFonts w:asciiTheme="majorBidi" w:eastAsia="Times New Roman" w:hAnsiTheme="majorBidi" w:cstheme="majorBidi"/>
          <w:sz w:val="24"/>
          <w:szCs w:val="20"/>
          <w:lang w:eastAsia="en-GB"/>
        </w:rPr>
      </w:pPr>
      <w:r w:rsidRPr="006D7A70">
        <w:rPr>
          <w:rFonts w:asciiTheme="majorBidi" w:eastAsia="Times New Roman" w:hAnsiTheme="majorBidi" w:cstheme="majorBidi"/>
          <w:sz w:val="24"/>
          <w:szCs w:val="20"/>
          <w:lang w:eastAsia="en-GB"/>
        </w:rPr>
        <w:t>Thank you for your participation in this interview</w:t>
      </w:r>
    </w:p>
    <w:p w14:paraId="7E91C452" w14:textId="39258170" w:rsidR="000B14BD" w:rsidRDefault="000B14BD" w:rsidP="00CB248D">
      <w:pPr>
        <w:tabs>
          <w:tab w:val="left" w:pos="2848"/>
        </w:tabs>
        <w:spacing w:after="120" w:line="276" w:lineRule="auto"/>
        <w:jc w:val="center"/>
        <w:rPr>
          <w:rFonts w:asciiTheme="majorBidi" w:eastAsia="Times New Roman" w:hAnsiTheme="majorBidi" w:cstheme="majorBidi"/>
          <w:sz w:val="24"/>
          <w:szCs w:val="20"/>
          <w:lang w:eastAsia="en-GB"/>
        </w:rPr>
      </w:pPr>
    </w:p>
    <w:p w14:paraId="6EE38512" w14:textId="77777777" w:rsidR="000B14BD" w:rsidRPr="00CB248D" w:rsidRDefault="000B14BD" w:rsidP="00CB248D">
      <w:pPr>
        <w:tabs>
          <w:tab w:val="left" w:pos="2848"/>
        </w:tabs>
        <w:spacing w:after="120" w:line="276" w:lineRule="auto"/>
        <w:jc w:val="center"/>
        <w:rPr>
          <w:rFonts w:asciiTheme="majorBidi" w:eastAsia="Times New Roman" w:hAnsiTheme="majorBidi" w:cstheme="majorBidi"/>
          <w:sz w:val="24"/>
          <w:szCs w:val="20"/>
          <w:lang w:eastAsia="en-GB"/>
        </w:rPr>
      </w:pPr>
    </w:p>
    <w:p w14:paraId="56CC610E" w14:textId="79B43684" w:rsidR="006D7A70" w:rsidRDefault="006D7A70" w:rsidP="006D7A70">
      <w:pPr>
        <w:ind w:firstLine="720"/>
      </w:pPr>
    </w:p>
    <w:p w14:paraId="119C5D64" w14:textId="3C5CE1E8" w:rsidR="006D7A70" w:rsidRDefault="006D7A70" w:rsidP="006D7A70">
      <w:pPr>
        <w:pStyle w:val="Heading1"/>
        <w:rPr>
          <w:rFonts w:asciiTheme="majorBidi" w:hAnsiTheme="majorBidi"/>
          <w:b/>
          <w:bCs/>
          <w:sz w:val="28"/>
          <w:szCs w:val="28"/>
        </w:rPr>
      </w:pPr>
      <w:r w:rsidRPr="006D7A70">
        <w:rPr>
          <w:rFonts w:asciiTheme="majorBidi" w:hAnsiTheme="majorBidi"/>
          <w:b/>
          <w:bCs/>
          <w:sz w:val="28"/>
          <w:szCs w:val="28"/>
        </w:rPr>
        <w:t xml:space="preserve">Appendix </w:t>
      </w:r>
      <w:r w:rsidR="00045C58">
        <w:rPr>
          <w:rFonts w:asciiTheme="majorBidi" w:hAnsiTheme="majorBidi"/>
          <w:b/>
          <w:bCs/>
          <w:sz w:val="28"/>
          <w:szCs w:val="28"/>
        </w:rPr>
        <w:t>2</w:t>
      </w:r>
      <w:r>
        <w:rPr>
          <w:rFonts w:asciiTheme="majorBidi" w:hAnsiTheme="majorBidi"/>
          <w:b/>
          <w:bCs/>
          <w:sz w:val="28"/>
          <w:szCs w:val="28"/>
        </w:rPr>
        <w:t xml:space="preserve"> </w:t>
      </w:r>
      <w:r w:rsidRPr="006D7A70">
        <w:rPr>
          <w:rFonts w:asciiTheme="majorBidi" w:hAnsiTheme="majorBidi"/>
          <w:b/>
          <w:bCs/>
          <w:sz w:val="28"/>
          <w:szCs w:val="28"/>
        </w:rPr>
        <w:t>Questions for the interview with patients</w:t>
      </w:r>
    </w:p>
    <w:p w14:paraId="67E08A83" w14:textId="2C2EA539" w:rsidR="006D7A70" w:rsidRPr="006D7A70" w:rsidRDefault="006D7A70" w:rsidP="006D7A70">
      <w:pPr>
        <w:rPr>
          <w:rFonts w:asciiTheme="majorBidi" w:eastAsiaTheme="majorEastAsia" w:hAnsiTheme="majorBidi" w:cstheme="majorBidi"/>
          <w:b/>
          <w:bCs/>
          <w:color w:val="2F5496" w:themeColor="accent1" w:themeShade="BF"/>
          <w:sz w:val="28"/>
          <w:szCs w:val="28"/>
        </w:rPr>
      </w:pPr>
    </w:p>
    <w:p w14:paraId="586FAA1C" w14:textId="4F5DF2D3" w:rsidR="006D7A70" w:rsidRPr="006D7A70" w:rsidRDefault="006D7A70" w:rsidP="006D7A70">
      <w:pPr>
        <w:tabs>
          <w:tab w:val="left" w:pos="3192"/>
        </w:tabs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>Semi-structured interview guideline</w:t>
      </w:r>
      <w:r w:rsidR="00E97579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>s</w:t>
      </w:r>
      <w:r w:rsidRPr="006D7A70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 xml:space="preserve"> and questions for cancer patients</w:t>
      </w:r>
    </w:p>
    <w:p w14:paraId="4EDDD80D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</w:p>
    <w:p w14:paraId="2FB6496F" w14:textId="6239596C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lang w:eastAsia="en-GB"/>
        </w:rPr>
      </w:pPr>
      <w:r w:rsidRPr="006D7A70">
        <w:rPr>
          <w:rFonts w:asciiTheme="majorBidi" w:eastAsia="Times New Roman" w:hAnsiTheme="majorBidi" w:cstheme="majorBidi"/>
          <w:b/>
          <w:lang w:eastAsia="en-GB"/>
        </w:rPr>
        <w:t>N.B. This is a guide</w:t>
      </w:r>
      <w:r w:rsidR="00E97579">
        <w:rPr>
          <w:rFonts w:asciiTheme="majorBidi" w:eastAsia="Times New Roman" w:hAnsiTheme="majorBidi" w:cstheme="majorBidi"/>
          <w:b/>
          <w:lang w:eastAsia="en-GB"/>
        </w:rPr>
        <w:t>,</w:t>
      </w:r>
      <w:r w:rsidRPr="006D7A70">
        <w:rPr>
          <w:rFonts w:asciiTheme="majorBidi" w:eastAsia="Times New Roman" w:hAnsiTheme="majorBidi" w:cstheme="majorBidi"/>
          <w:b/>
          <w:lang w:eastAsia="en-GB"/>
        </w:rPr>
        <w:t xml:space="preserve"> and the questions will vary depending on individual responses, which are cancer patients. </w:t>
      </w:r>
    </w:p>
    <w:p w14:paraId="7F2BF193" w14:textId="1D4C38FF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This interview asks for your opinions and understanding </w:t>
      </w:r>
      <w:r w:rsidR="00851D46">
        <w:rPr>
          <w:rFonts w:asciiTheme="majorBidi" w:eastAsia="Times New Roman" w:hAnsiTheme="majorBidi" w:cstheme="majorBidi"/>
          <w:lang w:eastAsia="en-GB"/>
        </w:rPr>
        <w:t>of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cancer pain and its management, and it will take about 30 to 45 minutes of duration. </w:t>
      </w:r>
    </w:p>
    <w:p w14:paraId="53DF94D4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</w:p>
    <w:p w14:paraId="435D6FBE" w14:textId="1033482F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>Interview question</w:t>
      </w:r>
      <w:r w:rsidR="00851D46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>s</w:t>
      </w:r>
      <w:r w:rsidRPr="006D7A70">
        <w:rPr>
          <w:rFonts w:asciiTheme="majorBidi" w:eastAsia="Times New Roman" w:hAnsiTheme="majorBidi" w:cstheme="majorBidi"/>
          <w:b/>
          <w:sz w:val="24"/>
          <w:szCs w:val="20"/>
          <w:lang w:eastAsia="en-GB"/>
        </w:rPr>
        <w:t xml:space="preserve"> for patients</w:t>
      </w:r>
    </w:p>
    <w:p w14:paraId="7294A6FC" w14:textId="007B42C9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1. Can you tell me about yourself?  </w:t>
      </w:r>
    </w:p>
    <w:p w14:paraId="4BD6FF04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  <w:t>Patient’s understanding of cancer pain and its management.</w:t>
      </w:r>
    </w:p>
    <w:p w14:paraId="120224D5" w14:textId="1A64F9BC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2. Can you tell me about your experience of cancer pain and how you have managed your cancer pain?</w:t>
      </w:r>
    </w:p>
    <w:p w14:paraId="774BB3D3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  <w:t>Patient’s perception of pain and opioids.</w:t>
      </w:r>
    </w:p>
    <w:p w14:paraId="2E3EAB8D" w14:textId="70C8B36C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3. Can you tell me about your thought </w:t>
      </w:r>
      <w:r w:rsidR="00E97579">
        <w:rPr>
          <w:rFonts w:asciiTheme="majorBidi" w:eastAsia="Times New Roman" w:hAnsiTheme="majorBidi" w:cstheme="majorBidi"/>
          <w:lang w:eastAsia="en-GB"/>
        </w:rPr>
        <w:t>on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cancer pain?</w:t>
      </w:r>
    </w:p>
    <w:p w14:paraId="35480A7A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PROBES: </w:t>
      </w:r>
    </w:p>
    <w:p w14:paraId="27C6C463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a. Do you think cancer pain is part of disease progression? </w:t>
      </w:r>
    </w:p>
    <w:p w14:paraId="0F68CA2F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b. Do you think cancer pain can be relieved?</w:t>
      </w:r>
    </w:p>
    <w:p w14:paraId="422113BD" w14:textId="5E983220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4. Can you tell me your opinion about opioids?</w:t>
      </w:r>
    </w:p>
    <w:p w14:paraId="09FF0903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PROBES:</w:t>
      </w:r>
    </w:p>
    <w:p w14:paraId="18097948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a. Do you think pain medicine can effectively control your cancer pain?</w:t>
      </w:r>
    </w:p>
    <w:p w14:paraId="3E7E73AE" w14:textId="17E08E98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b. Do you think there is a danger for you to becom</w:t>
      </w:r>
      <w:r w:rsidR="00851D46">
        <w:rPr>
          <w:rFonts w:asciiTheme="majorBidi" w:eastAsia="Times New Roman" w:hAnsiTheme="majorBidi" w:cstheme="majorBidi"/>
          <w:lang w:eastAsia="en-GB"/>
        </w:rPr>
        <w:t>ing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addicted to pain medicine?  </w:t>
      </w:r>
    </w:p>
    <w:p w14:paraId="1428C0B7" w14:textId="10F8B15D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c. Do you think opioid tolerance and/or addiction are the main reason for you to reject opioids for your pain?   </w:t>
      </w:r>
    </w:p>
    <w:p w14:paraId="7A75F289" w14:textId="366EA146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d. Do you think opioid side effects are barriers to cancer pain management?</w:t>
      </w:r>
    </w:p>
    <w:p w14:paraId="19E66B9B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  <w:lastRenderedPageBreak/>
        <w:t>Patient’s attitudes and knowledge towards cancer pain management.</w:t>
      </w:r>
    </w:p>
    <w:p w14:paraId="37BADA46" w14:textId="4D2DD99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5. Can you tell me what you usually do when you have cancer pain?</w:t>
      </w:r>
    </w:p>
    <w:p w14:paraId="1654756A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PROBES: </w:t>
      </w:r>
    </w:p>
    <w:p w14:paraId="41293003" w14:textId="77777777" w:rsidR="006D7A70" w:rsidRPr="006D7A70" w:rsidRDefault="006D7A70" w:rsidP="006D7A70">
      <w:pPr>
        <w:numPr>
          <w:ilvl w:val="0"/>
          <w:numId w:val="3"/>
        </w:numPr>
        <w:spacing w:before="120" w:after="0" w:line="360" w:lineRule="auto"/>
        <w:contextualSpacing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Who do you talk to when you have pain?</w:t>
      </w:r>
    </w:p>
    <w:p w14:paraId="6423A806" w14:textId="77777777" w:rsidR="006D7A70" w:rsidRPr="006D7A70" w:rsidRDefault="006D7A70" w:rsidP="006D7A70">
      <w:pPr>
        <w:numPr>
          <w:ilvl w:val="0"/>
          <w:numId w:val="3"/>
        </w:numPr>
        <w:spacing w:before="120" w:after="0" w:line="276" w:lineRule="auto"/>
        <w:contextualSpacing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How do you manage your pain?</w:t>
      </w:r>
    </w:p>
    <w:p w14:paraId="46F1CC37" w14:textId="77777777" w:rsidR="006D7A70" w:rsidRPr="006D7A70" w:rsidRDefault="006D7A70" w:rsidP="006D7A70">
      <w:pPr>
        <w:numPr>
          <w:ilvl w:val="0"/>
          <w:numId w:val="3"/>
        </w:numPr>
        <w:spacing w:before="120" w:after="0" w:line="360" w:lineRule="auto"/>
        <w:contextualSpacing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When do you last time asked for treatment for cancer pain?</w:t>
      </w:r>
      <w:r w:rsidRPr="006D7A70">
        <w:rPr>
          <w:rFonts w:asciiTheme="majorBidi" w:eastAsia="Times New Roman" w:hAnsiTheme="majorBidi" w:cstheme="majorBidi"/>
          <w:color w:val="212121"/>
          <w:sz w:val="20"/>
          <w:szCs w:val="20"/>
          <w:lang w:val="en"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val="en" w:eastAsia="en-GB"/>
        </w:rPr>
        <w:t>Why did you ask for it?</w:t>
      </w:r>
    </w:p>
    <w:p w14:paraId="4534323F" w14:textId="2FB9047E" w:rsidR="006D7A70" w:rsidRPr="006D7A70" w:rsidRDefault="006D7A70" w:rsidP="006D7A70">
      <w:pPr>
        <w:numPr>
          <w:ilvl w:val="0"/>
          <w:numId w:val="3"/>
        </w:numPr>
        <w:spacing w:before="120" w:after="0" w:line="276" w:lineRule="auto"/>
        <w:contextualSpacing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What kind of medications have you used before and now for cancer pain?</w:t>
      </w:r>
    </w:p>
    <w:p w14:paraId="7E7873AC" w14:textId="77777777" w:rsidR="006D7A70" w:rsidRPr="006D7A70" w:rsidRDefault="006D7A70" w:rsidP="006D7A70">
      <w:pPr>
        <w:spacing w:after="120" w:line="360" w:lineRule="atLeast"/>
        <w:ind w:left="540"/>
        <w:contextualSpacing/>
        <w:rPr>
          <w:rFonts w:asciiTheme="majorBidi" w:eastAsia="Times New Roman" w:hAnsiTheme="majorBidi" w:cstheme="majorBidi"/>
          <w:lang w:eastAsia="en-GB"/>
        </w:rPr>
      </w:pPr>
    </w:p>
    <w:p w14:paraId="6DFA970D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en-GB"/>
        </w:rPr>
        <w:t>Patient’s general views about cancer pain and its management.</w:t>
      </w:r>
    </w:p>
    <w:p w14:paraId="4181BA72" w14:textId="0448A20A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6. How do you think your community perceives cancer pain management?</w:t>
      </w:r>
    </w:p>
    <w:p w14:paraId="28DA7079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PROBES:</w:t>
      </w:r>
    </w:p>
    <w:p w14:paraId="5F198941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a.  Do you think people more generally believe cancer pain should be managed?</w:t>
      </w:r>
    </w:p>
    <w:p w14:paraId="71B35E66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b. Do you think religion and culture can influence in some way with cancer pain </w:t>
      </w:r>
    </w:p>
    <w:p w14:paraId="09395C74" w14:textId="77777777" w:rsidR="006D7A70" w:rsidRPr="006D7A70" w:rsidRDefault="006D7A70" w:rsidP="006D7A70">
      <w:pPr>
        <w:tabs>
          <w:tab w:val="left" w:pos="946"/>
        </w:tabs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    management?</w:t>
      </w:r>
    </w:p>
    <w:p w14:paraId="789C891B" w14:textId="77777777" w:rsidR="006D7A70" w:rsidRPr="006D7A70" w:rsidRDefault="006D7A70" w:rsidP="006D7A70">
      <w:pPr>
        <w:spacing w:after="120" w:line="360" w:lineRule="auto"/>
        <w:jc w:val="both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     c. To what extent do these beliefs influence how you manage your cancer pain?</w:t>
      </w:r>
    </w:p>
    <w:p w14:paraId="2844CF24" w14:textId="717CFD12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7.   Do you think doctors usually focus on treating the disease more than controlling pain?</w:t>
      </w:r>
    </w:p>
    <w:p w14:paraId="72CB5524" w14:textId="63059885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8. Do you think doctors usually prefer not to talk about cancer pain? If so</w:t>
      </w:r>
      <w:r w:rsidR="00E97579">
        <w:rPr>
          <w:rFonts w:asciiTheme="majorBidi" w:eastAsia="Times New Roman" w:hAnsiTheme="majorBidi" w:cstheme="majorBidi"/>
          <w:lang w:eastAsia="en-GB"/>
        </w:rPr>
        <w:t>,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why?</w:t>
      </w:r>
    </w:p>
    <w:p w14:paraId="7D8E47B3" w14:textId="68B8FF41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9. Do you think doctors might find it annoying to be told about pain?</w:t>
      </w:r>
    </w:p>
    <w:p w14:paraId="5661A785" w14:textId="1C2551C2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0. Do you think nurses usually prefer not to talk about cancer pain? If so</w:t>
      </w:r>
      <w:r w:rsidR="00E97579">
        <w:rPr>
          <w:rFonts w:asciiTheme="majorBidi" w:eastAsia="Times New Roman" w:hAnsiTheme="majorBidi" w:cstheme="majorBidi"/>
          <w:lang w:eastAsia="en-GB"/>
        </w:rPr>
        <w:t>,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why?</w:t>
      </w:r>
    </w:p>
    <w:p w14:paraId="7B647F24" w14:textId="5EBE3D9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1. Do you think patients usually prefer not to talk about their pain? If so</w:t>
      </w:r>
      <w:r w:rsidR="00E97579">
        <w:rPr>
          <w:rFonts w:asciiTheme="majorBidi" w:eastAsia="Times New Roman" w:hAnsiTheme="majorBidi" w:cstheme="majorBidi"/>
          <w:lang w:eastAsia="en-GB"/>
        </w:rPr>
        <w:t>,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why?</w:t>
      </w:r>
    </w:p>
    <w:p w14:paraId="596E8282" w14:textId="434DB9F3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2. Do you think doctors are influenced by their culture and beliefs when interpreting or managing your cancer pain?</w:t>
      </w:r>
    </w:p>
    <w:p w14:paraId="7F91ADEF" w14:textId="17E36EEE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3. Do you think nurses are influenced by their culture and beliefs when interpreting or managing your cancer pain?</w:t>
      </w:r>
    </w:p>
    <w:p w14:paraId="12CA9B92" w14:textId="0B23572A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4. Do you think family caregivers are influenced by their culture and beliefs when interpreting or using medications for your cancer pain?</w:t>
      </w:r>
    </w:p>
    <w:p w14:paraId="01BED954" w14:textId="65D38A4C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5. Can you tell me anything else about cancer pain and its management, which we did not cover during this interview?</w:t>
      </w:r>
    </w:p>
    <w:p w14:paraId="14854930" w14:textId="2974E625" w:rsidR="006D7A70" w:rsidRDefault="006D7A70" w:rsidP="00CB248D">
      <w:pPr>
        <w:tabs>
          <w:tab w:val="left" w:pos="2181"/>
        </w:tabs>
        <w:spacing w:after="120" w:line="360" w:lineRule="atLeast"/>
        <w:jc w:val="center"/>
        <w:rPr>
          <w:rFonts w:asciiTheme="majorBidi" w:eastAsia="Times New Roman" w:hAnsiTheme="majorBidi" w:cstheme="majorBidi"/>
          <w:sz w:val="24"/>
          <w:szCs w:val="20"/>
          <w:lang w:eastAsia="en-GB"/>
        </w:rPr>
      </w:pPr>
      <w:r w:rsidRPr="006D7A70">
        <w:rPr>
          <w:rFonts w:asciiTheme="majorBidi" w:eastAsia="Times New Roman" w:hAnsiTheme="majorBidi" w:cstheme="majorBidi"/>
          <w:sz w:val="24"/>
          <w:szCs w:val="20"/>
          <w:lang w:eastAsia="en-GB"/>
        </w:rPr>
        <w:t>Thank you for your participation in this interview</w:t>
      </w:r>
    </w:p>
    <w:p w14:paraId="04ADF4C8" w14:textId="77777777" w:rsidR="000B14BD" w:rsidRPr="00CB248D" w:rsidRDefault="000B14BD" w:rsidP="00CB248D">
      <w:pPr>
        <w:tabs>
          <w:tab w:val="left" w:pos="2181"/>
        </w:tabs>
        <w:spacing w:after="120" w:line="360" w:lineRule="atLeast"/>
        <w:jc w:val="center"/>
        <w:rPr>
          <w:rFonts w:asciiTheme="majorBidi" w:eastAsia="Times New Roman" w:hAnsiTheme="majorBidi" w:cstheme="majorBidi"/>
          <w:sz w:val="24"/>
          <w:szCs w:val="20"/>
          <w:lang w:eastAsia="en-GB"/>
        </w:rPr>
      </w:pPr>
    </w:p>
    <w:p w14:paraId="4FC5BD4E" w14:textId="64375649" w:rsidR="006D7A70" w:rsidRDefault="006D7A70" w:rsidP="006D7A70">
      <w:pPr>
        <w:pStyle w:val="Heading1"/>
        <w:rPr>
          <w:rFonts w:asciiTheme="majorBidi" w:eastAsia="Times New Roman" w:hAnsiTheme="majorBidi"/>
          <w:b/>
          <w:bCs/>
          <w:sz w:val="28"/>
          <w:szCs w:val="28"/>
          <w:lang w:eastAsia="en-GB"/>
        </w:rPr>
      </w:pPr>
      <w:r w:rsidRPr="006D7A70">
        <w:rPr>
          <w:rFonts w:asciiTheme="majorBidi" w:eastAsia="Times New Roman" w:hAnsiTheme="majorBidi"/>
          <w:b/>
          <w:bCs/>
          <w:sz w:val="28"/>
          <w:szCs w:val="28"/>
          <w:lang w:eastAsia="en-GB"/>
        </w:rPr>
        <w:t xml:space="preserve">Appendix </w:t>
      </w:r>
      <w:r w:rsidR="00045C58">
        <w:rPr>
          <w:rFonts w:asciiTheme="majorBidi" w:eastAsia="Times New Roman" w:hAnsiTheme="majorBidi"/>
          <w:b/>
          <w:bCs/>
          <w:sz w:val="28"/>
          <w:szCs w:val="28"/>
          <w:lang w:eastAsia="en-GB"/>
        </w:rPr>
        <w:t>3</w:t>
      </w:r>
      <w:r>
        <w:rPr>
          <w:rFonts w:asciiTheme="majorBidi" w:eastAsia="Times New Roman" w:hAnsiTheme="majorBidi"/>
          <w:b/>
          <w:bCs/>
          <w:sz w:val="28"/>
          <w:szCs w:val="28"/>
          <w:lang w:eastAsia="en-GB"/>
        </w:rPr>
        <w:t xml:space="preserve"> </w:t>
      </w:r>
      <w:r w:rsidRPr="006D7A70">
        <w:rPr>
          <w:rFonts w:asciiTheme="majorBidi" w:eastAsia="Times New Roman" w:hAnsiTheme="majorBidi"/>
          <w:b/>
          <w:bCs/>
          <w:sz w:val="28"/>
          <w:szCs w:val="28"/>
          <w:lang w:eastAsia="en-GB"/>
        </w:rPr>
        <w:t xml:space="preserve">Questions for the interview with </w:t>
      </w:r>
      <w:proofErr w:type="spellStart"/>
      <w:r w:rsidRPr="006D7A70">
        <w:rPr>
          <w:rFonts w:asciiTheme="majorBidi" w:eastAsia="Times New Roman" w:hAnsiTheme="majorBidi"/>
          <w:b/>
          <w:bCs/>
          <w:sz w:val="28"/>
          <w:szCs w:val="28"/>
          <w:lang w:eastAsia="en-GB"/>
        </w:rPr>
        <w:t>HCPs</w:t>
      </w:r>
      <w:proofErr w:type="spellEnd"/>
    </w:p>
    <w:p w14:paraId="6A911EAA" w14:textId="5C524A3B" w:rsidR="006D7A70" w:rsidRPr="006D7A70" w:rsidRDefault="006D7A70" w:rsidP="006D7A70">
      <w:pPr>
        <w:rPr>
          <w:rFonts w:asciiTheme="majorBidi" w:eastAsia="Times New Roman" w:hAnsiTheme="majorBidi" w:cstheme="majorBidi"/>
          <w:b/>
          <w:bCs/>
          <w:color w:val="2F5496" w:themeColor="accent1" w:themeShade="BF"/>
          <w:sz w:val="28"/>
          <w:szCs w:val="28"/>
          <w:lang w:eastAsia="en-GB"/>
        </w:rPr>
      </w:pPr>
    </w:p>
    <w:p w14:paraId="2BBCA787" w14:textId="7301438E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Semi-structured interview guideline</w:t>
      </w:r>
      <w:r w:rsidR="00851D46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>s</w:t>
      </w:r>
      <w:r w:rsidRPr="006D7A70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 xml:space="preserve"> for oncology (physicians and nurses)</w:t>
      </w:r>
    </w:p>
    <w:p w14:paraId="7F73A8E0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</w:p>
    <w:p w14:paraId="13229A7B" w14:textId="6E7E9006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b/>
          <w:lang w:eastAsia="en-GB"/>
        </w:rPr>
      </w:pPr>
      <w:r w:rsidRPr="006D7A70">
        <w:rPr>
          <w:rFonts w:asciiTheme="majorBidi" w:eastAsia="Times New Roman" w:hAnsiTheme="majorBidi" w:cstheme="majorBidi"/>
          <w:b/>
          <w:lang w:eastAsia="en-GB"/>
        </w:rPr>
        <w:t>N.B. This is a guide</w:t>
      </w:r>
      <w:r w:rsidR="00E97579">
        <w:rPr>
          <w:rFonts w:asciiTheme="majorBidi" w:eastAsia="Times New Roman" w:hAnsiTheme="majorBidi" w:cstheme="majorBidi"/>
          <w:b/>
          <w:lang w:eastAsia="en-GB"/>
        </w:rPr>
        <w:t>,</w:t>
      </w:r>
      <w:r w:rsidRPr="006D7A70">
        <w:rPr>
          <w:rFonts w:asciiTheme="majorBidi" w:eastAsia="Times New Roman" w:hAnsiTheme="majorBidi" w:cstheme="majorBidi"/>
          <w:b/>
          <w:lang w:eastAsia="en-GB"/>
        </w:rPr>
        <w:t xml:space="preserve"> and the questions will vary depending on individual responses, which are oncologists and oncology nurses.</w:t>
      </w:r>
    </w:p>
    <w:p w14:paraId="318D12F6" w14:textId="40F18758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This interview asks for your opinions and understanding </w:t>
      </w:r>
      <w:r w:rsidR="00851D46">
        <w:rPr>
          <w:rFonts w:asciiTheme="majorBidi" w:eastAsia="Times New Roman" w:hAnsiTheme="majorBidi" w:cstheme="majorBidi"/>
          <w:lang w:eastAsia="en-GB"/>
        </w:rPr>
        <w:t>of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cancer pain and its management, and it will take about 30 to 45 minutes of duration.</w:t>
      </w:r>
    </w:p>
    <w:p w14:paraId="0C1D3CA4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</w:p>
    <w:p w14:paraId="58AC07D0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b/>
          <w:sz w:val="28"/>
          <w:szCs w:val="28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8"/>
          <w:szCs w:val="28"/>
          <w:lang w:eastAsia="en-GB"/>
        </w:rPr>
        <w:t xml:space="preserve">Interview questions for oncology physicians </w:t>
      </w:r>
    </w:p>
    <w:p w14:paraId="5AB4A528" w14:textId="7F6D6D9B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1. Can you tell me about yourself?  </w:t>
      </w:r>
    </w:p>
    <w:p w14:paraId="5F30CD44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</w:p>
    <w:p w14:paraId="6E3F8C75" w14:textId="77777777" w:rsidR="006D7A70" w:rsidRPr="006D7A70" w:rsidRDefault="006D7A70" w:rsidP="006D7A70">
      <w:pPr>
        <w:spacing w:before="120" w:after="0" w:line="360" w:lineRule="auto"/>
        <w:contextualSpacing/>
        <w:jc w:val="both"/>
        <w:rPr>
          <w:rFonts w:asciiTheme="majorBidi" w:eastAsia="Calibri" w:hAnsiTheme="majorBidi" w:cstheme="majorBidi"/>
          <w:b/>
          <w:sz w:val="24"/>
          <w:szCs w:val="24"/>
          <w:u w:val="single"/>
        </w:rPr>
      </w:pPr>
      <w:r w:rsidRPr="006D7A70">
        <w:rPr>
          <w:rFonts w:asciiTheme="majorBidi" w:eastAsia="Calibri" w:hAnsiTheme="majorBidi" w:cstheme="majorBidi"/>
          <w:b/>
          <w:sz w:val="24"/>
          <w:szCs w:val="24"/>
          <w:u w:val="single"/>
        </w:rPr>
        <w:t>Oncologist’s understanding of cancer pain and its management.</w:t>
      </w:r>
    </w:p>
    <w:p w14:paraId="16FC4DC8" w14:textId="540CD79B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2. Can you tell me 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about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your experience </w:t>
      </w:r>
      <w:r w:rsidR="00851D46">
        <w:rPr>
          <w:rFonts w:asciiTheme="majorBidi" w:eastAsia="Times New Roman" w:hAnsiTheme="majorBidi" w:cstheme="majorBidi"/>
          <w:lang w:eastAsia="en-GB"/>
        </w:rPr>
        <w:t>with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cancer pain and how you have managed your patients' cancer pain?</w:t>
      </w:r>
    </w:p>
    <w:p w14:paraId="6840AD12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</w:p>
    <w:p w14:paraId="143C8D51" w14:textId="77777777" w:rsidR="006D7A70" w:rsidRPr="006D7A70" w:rsidRDefault="006D7A70" w:rsidP="006D7A70">
      <w:pPr>
        <w:spacing w:before="120" w:after="0" w:line="360" w:lineRule="auto"/>
        <w:contextualSpacing/>
        <w:jc w:val="both"/>
        <w:rPr>
          <w:rFonts w:asciiTheme="majorBidi" w:eastAsia="Calibri" w:hAnsiTheme="majorBidi" w:cstheme="majorBidi"/>
          <w:b/>
          <w:sz w:val="24"/>
          <w:szCs w:val="24"/>
          <w:u w:val="single"/>
        </w:rPr>
      </w:pPr>
      <w:r w:rsidRPr="006D7A70">
        <w:rPr>
          <w:rFonts w:asciiTheme="majorBidi" w:eastAsia="Calibri" w:hAnsiTheme="majorBidi" w:cstheme="majorBidi"/>
          <w:b/>
          <w:sz w:val="24"/>
          <w:szCs w:val="24"/>
          <w:u w:val="single"/>
        </w:rPr>
        <w:t>Oncologist’s perception of pain and opioids.</w:t>
      </w:r>
    </w:p>
    <w:p w14:paraId="720626FA" w14:textId="01F59295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3. Can you tell me about your thought o</w:t>
      </w:r>
      <w:r w:rsidR="00E97579">
        <w:rPr>
          <w:rFonts w:asciiTheme="majorBidi" w:eastAsia="Calibri" w:hAnsiTheme="majorBidi" w:cstheme="majorBidi"/>
        </w:rPr>
        <w:t>n</w:t>
      </w:r>
      <w:r w:rsidRPr="006D7A70">
        <w:rPr>
          <w:rFonts w:asciiTheme="majorBidi" w:eastAsia="Calibri" w:hAnsiTheme="majorBidi" w:cstheme="majorBidi"/>
        </w:rPr>
        <w:t xml:space="preserve"> cancer pain?</w:t>
      </w:r>
    </w:p>
    <w:p w14:paraId="71123AC1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PROBES: </w:t>
      </w:r>
    </w:p>
    <w:p w14:paraId="6364FAB8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 a. Do you think cancer pain is part of disease progression? </w:t>
      </w:r>
    </w:p>
    <w:p w14:paraId="33F34162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 b. Do you think cancer pain can be relieved?</w:t>
      </w:r>
    </w:p>
    <w:p w14:paraId="16200C98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</w:p>
    <w:p w14:paraId="668FDB57" w14:textId="4505070A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4. Can you tell me your opinion about opioids?</w:t>
      </w:r>
    </w:p>
    <w:p w14:paraId="37DE7452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PROBES:</w:t>
      </w:r>
    </w:p>
    <w:p w14:paraId="6C212DDA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 a. Do you think pain medicine can effectively control cancer pain?</w:t>
      </w:r>
    </w:p>
    <w:p w14:paraId="4FE8E9A6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</w:p>
    <w:p w14:paraId="35585D0C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</w:p>
    <w:p w14:paraId="19F663BD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b. Do you think there is a danger for the patient to become addicted to pain medicine?  </w:t>
      </w:r>
    </w:p>
    <w:p w14:paraId="1C5CFCFD" w14:textId="3534A81F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c. Do you think opioid tolerance and/or addiction are the main reason </w:t>
      </w:r>
      <w:r w:rsidR="00E97579">
        <w:rPr>
          <w:rFonts w:asciiTheme="majorBidi" w:eastAsia="Calibri" w:hAnsiTheme="majorBidi" w:cstheme="majorBidi"/>
        </w:rPr>
        <w:t>the patient rejects</w:t>
      </w:r>
      <w:r w:rsidRPr="006D7A70">
        <w:rPr>
          <w:rFonts w:asciiTheme="majorBidi" w:eastAsia="Calibri" w:hAnsiTheme="majorBidi" w:cstheme="majorBidi"/>
        </w:rPr>
        <w:t xml:space="preserve"> opioids for </w:t>
      </w:r>
      <w:r w:rsidR="00851D46">
        <w:rPr>
          <w:rFonts w:asciiTheme="majorBidi" w:eastAsia="Calibri" w:hAnsiTheme="majorBidi" w:cstheme="majorBidi"/>
        </w:rPr>
        <w:t>he</w:t>
      </w:r>
      <w:r w:rsidRPr="006D7A70">
        <w:rPr>
          <w:rFonts w:asciiTheme="majorBidi" w:eastAsia="Calibri" w:hAnsiTheme="majorBidi" w:cstheme="majorBidi"/>
        </w:rPr>
        <w:t xml:space="preserve">r pain?   </w:t>
      </w:r>
    </w:p>
    <w:p w14:paraId="366239A5" w14:textId="08049DDA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d. Do you think opioid side effects are barriers to cancer pain management?</w:t>
      </w:r>
    </w:p>
    <w:p w14:paraId="714A5092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</w:p>
    <w:p w14:paraId="4B01E4E1" w14:textId="77777777" w:rsidR="006D7A70" w:rsidRPr="006D7A70" w:rsidRDefault="006D7A70" w:rsidP="006D7A70">
      <w:pPr>
        <w:spacing w:before="120" w:after="0" w:line="360" w:lineRule="auto"/>
        <w:contextualSpacing/>
        <w:jc w:val="both"/>
        <w:rPr>
          <w:rFonts w:asciiTheme="majorBidi" w:eastAsia="Calibri" w:hAnsiTheme="majorBidi" w:cstheme="majorBidi"/>
          <w:b/>
          <w:sz w:val="24"/>
          <w:szCs w:val="24"/>
          <w:u w:val="single"/>
        </w:rPr>
      </w:pPr>
      <w:r w:rsidRPr="006D7A70">
        <w:rPr>
          <w:rFonts w:asciiTheme="majorBidi" w:eastAsia="Calibri" w:hAnsiTheme="majorBidi" w:cstheme="majorBidi"/>
          <w:b/>
          <w:sz w:val="24"/>
          <w:szCs w:val="24"/>
          <w:u w:val="single"/>
        </w:rPr>
        <w:t>Oncologist’s attitudes and knowledge towards cancer pain management.</w:t>
      </w:r>
    </w:p>
    <w:p w14:paraId="22B65EB0" w14:textId="6CEBEB3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5. Can you tell me what </w:t>
      </w:r>
      <w:r w:rsidR="00E97579">
        <w:rPr>
          <w:rFonts w:asciiTheme="majorBidi" w:eastAsia="Times New Roman" w:hAnsiTheme="majorBidi" w:cstheme="majorBidi"/>
          <w:lang w:eastAsia="en-GB"/>
        </w:rPr>
        <w:t>you usually do when a patient has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 cancer pain?</w:t>
      </w:r>
    </w:p>
    <w:p w14:paraId="495B3C56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PROBES:</w:t>
      </w:r>
    </w:p>
    <w:p w14:paraId="4C268423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a. How do you control cancer pain?</w:t>
      </w:r>
    </w:p>
    <w:p w14:paraId="7CA804D5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  <w:lang w:val="en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b. </w:t>
      </w:r>
      <w:r w:rsidRPr="006D7A70">
        <w:rPr>
          <w:rFonts w:asciiTheme="majorBidi" w:eastAsia="Calibri" w:hAnsiTheme="majorBidi" w:cstheme="majorBidi"/>
        </w:rPr>
        <w:t>When does the patient last time asked for treatment for cancer pain?</w:t>
      </w:r>
      <w:r w:rsidRPr="006D7A70">
        <w:rPr>
          <w:rFonts w:asciiTheme="majorBidi" w:eastAsia="Times New Roman" w:hAnsiTheme="majorBidi" w:cstheme="majorBidi"/>
          <w:color w:val="212121"/>
          <w:sz w:val="20"/>
          <w:szCs w:val="20"/>
          <w:lang w:val="en" w:eastAsia="en-GB"/>
        </w:rPr>
        <w:t xml:space="preserve"> </w:t>
      </w:r>
      <w:r w:rsidRPr="006D7A70">
        <w:rPr>
          <w:rFonts w:asciiTheme="majorBidi" w:eastAsia="Calibri" w:hAnsiTheme="majorBidi" w:cstheme="majorBidi"/>
          <w:lang w:val="en"/>
        </w:rPr>
        <w:t>Why did he/she ask for it?</w:t>
      </w:r>
    </w:p>
    <w:p w14:paraId="54CE6294" w14:textId="69542970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c. Do patients and their caregivers usually request a specific kind of medication for cancer pain management?</w:t>
      </w:r>
    </w:p>
    <w:p w14:paraId="0CA8A3B5" w14:textId="5CC69D7B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d. What kinds of medications have the patient used before and now for cancer pain?</w:t>
      </w:r>
    </w:p>
    <w:p w14:paraId="3C9D055C" w14:textId="342878AE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e. Do you prescribe morphine for cancer pain management? If no</w:t>
      </w:r>
      <w:r w:rsidR="00851D46">
        <w:rPr>
          <w:rFonts w:asciiTheme="majorBidi" w:eastAsia="Times New Roman" w:hAnsiTheme="majorBidi" w:cstheme="majorBidi"/>
          <w:lang w:eastAsia="en-GB"/>
        </w:rPr>
        <w:t>t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, why not? </w:t>
      </w:r>
    </w:p>
    <w:p w14:paraId="6EE37382" w14:textId="4A9451D2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 xml:space="preserve">   f. Do patients and their caregivers easily accept morphine for cancer pain management? If the answer </w:t>
      </w:r>
      <w:r w:rsidR="00E97579">
        <w:rPr>
          <w:rFonts w:asciiTheme="majorBidi" w:eastAsia="Times New Roman" w:hAnsiTheme="majorBidi" w:cstheme="majorBidi"/>
          <w:lang w:eastAsia="en-GB"/>
        </w:rPr>
        <w:t xml:space="preserve">is </w:t>
      </w:r>
      <w:r w:rsidRPr="006D7A70">
        <w:rPr>
          <w:rFonts w:asciiTheme="majorBidi" w:eastAsia="Times New Roman" w:hAnsiTheme="majorBidi" w:cstheme="majorBidi"/>
          <w:lang w:eastAsia="en-GB"/>
        </w:rPr>
        <w:t xml:space="preserve">no, why not?  </w:t>
      </w:r>
    </w:p>
    <w:p w14:paraId="26D3414F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</w:p>
    <w:p w14:paraId="117D2993" w14:textId="0E8C24A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b/>
          <w:sz w:val="24"/>
          <w:szCs w:val="24"/>
          <w:u w:val="single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4"/>
          <w:u w:val="single"/>
          <w:lang w:eastAsia="en-GB"/>
        </w:rPr>
        <w:t>Oncologist</w:t>
      </w:r>
      <w:r w:rsidR="00E97579">
        <w:rPr>
          <w:rFonts w:asciiTheme="majorBidi" w:eastAsia="Times New Roman" w:hAnsiTheme="majorBidi" w:cstheme="majorBidi"/>
          <w:b/>
          <w:sz w:val="24"/>
          <w:szCs w:val="24"/>
          <w:u w:val="single"/>
          <w:lang w:eastAsia="en-GB"/>
        </w:rPr>
        <w:t>s’</w:t>
      </w:r>
      <w:r w:rsidRPr="006D7A70">
        <w:rPr>
          <w:rFonts w:asciiTheme="majorBidi" w:eastAsia="Times New Roman" w:hAnsiTheme="majorBidi" w:cstheme="majorBidi"/>
          <w:b/>
          <w:sz w:val="24"/>
          <w:szCs w:val="24"/>
          <w:u w:val="single"/>
          <w:lang w:eastAsia="en-GB"/>
        </w:rPr>
        <w:t xml:space="preserve"> general views about cancer pain and its management.</w:t>
      </w:r>
    </w:p>
    <w:p w14:paraId="09B0B6E2" w14:textId="31AB92FE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6. How do you think your community perceives cancer pain management?</w:t>
      </w:r>
    </w:p>
    <w:p w14:paraId="5B64C4B5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PROBES:</w:t>
      </w:r>
    </w:p>
    <w:p w14:paraId="43DB2DF8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   a.  Do you think people more generally believe cancer pain should be managed?</w:t>
      </w:r>
    </w:p>
    <w:p w14:paraId="4A7F513E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   b. Do you think religion and culture can influence in some way with cancer pain </w:t>
      </w:r>
    </w:p>
    <w:p w14:paraId="115CA2AD" w14:textId="77777777" w:rsidR="006D7A70" w:rsidRPr="006D7A70" w:rsidRDefault="006D7A70" w:rsidP="006D7A70">
      <w:pPr>
        <w:tabs>
          <w:tab w:val="left" w:pos="946"/>
        </w:tabs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       management?</w:t>
      </w:r>
    </w:p>
    <w:p w14:paraId="29D97096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        c. To what extent do these beliefs influence how you manage your patient’s cancer pain?</w:t>
      </w:r>
    </w:p>
    <w:p w14:paraId="15C0E4A4" w14:textId="77777777" w:rsidR="006D7A70" w:rsidRP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</w:p>
    <w:p w14:paraId="24101942" w14:textId="244A4885" w:rsidR="006D7A70" w:rsidRDefault="006D7A70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</w:p>
    <w:p w14:paraId="50CCD3D5" w14:textId="77777777" w:rsidR="00851D46" w:rsidRPr="006D7A70" w:rsidRDefault="00851D46" w:rsidP="006D7A70">
      <w:pPr>
        <w:spacing w:before="120" w:after="0" w:line="360" w:lineRule="auto"/>
        <w:jc w:val="both"/>
        <w:rPr>
          <w:rFonts w:asciiTheme="majorBidi" w:eastAsia="Calibri" w:hAnsiTheme="majorBidi" w:cstheme="majorBidi"/>
        </w:rPr>
      </w:pPr>
    </w:p>
    <w:p w14:paraId="18A5BCDD" w14:textId="1E32F769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lastRenderedPageBreak/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7. Do you think doctors usually focus on treating the disease more than controlling pain?</w:t>
      </w:r>
    </w:p>
    <w:p w14:paraId="294B337E" w14:textId="5CE77116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8. Do you think doctors usually prefer not to talk about cancer pain? If so</w:t>
      </w:r>
      <w:r w:rsidR="00E97579">
        <w:rPr>
          <w:rFonts w:asciiTheme="majorBidi" w:eastAsia="Calibri" w:hAnsiTheme="majorBidi" w:cstheme="majorBidi"/>
        </w:rPr>
        <w:t>,</w:t>
      </w:r>
      <w:r w:rsidRPr="006D7A70">
        <w:rPr>
          <w:rFonts w:asciiTheme="majorBidi" w:eastAsia="Calibri" w:hAnsiTheme="majorBidi" w:cstheme="majorBidi"/>
        </w:rPr>
        <w:t xml:space="preserve"> why?</w:t>
      </w:r>
    </w:p>
    <w:p w14:paraId="45032E02" w14:textId="35EA499C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9. Do you think doctors might find it annoying to be told about pain?</w:t>
      </w:r>
    </w:p>
    <w:p w14:paraId="2608D646" w14:textId="7816BFBC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10. Do you think nurses usually prefer not to talk about cancer pain? If so</w:t>
      </w:r>
      <w:r w:rsidR="00E97579">
        <w:rPr>
          <w:rFonts w:asciiTheme="majorBidi" w:eastAsia="Calibri" w:hAnsiTheme="majorBidi" w:cstheme="majorBidi"/>
        </w:rPr>
        <w:t>,</w:t>
      </w:r>
      <w:r w:rsidRPr="006D7A70">
        <w:rPr>
          <w:rFonts w:asciiTheme="majorBidi" w:eastAsia="Calibri" w:hAnsiTheme="majorBidi" w:cstheme="majorBidi"/>
        </w:rPr>
        <w:t xml:space="preserve"> why?</w:t>
      </w:r>
    </w:p>
    <w:p w14:paraId="3C110336" w14:textId="1BC675E0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11. Do you think patients usually prefer not to talk about their pain? If so</w:t>
      </w:r>
      <w:r w:rsidR="00E97579">
        <w:rPr>
          <w:rFonts w:asciiTheme="majorBidi" w:eastAsia="Calibri" w:hAnsiTheme="majorBidi" w:cstheme="majorBidi"/>
        </w:rPr>
        <w:t>,</w:t>
      </w:r>
      <w:r w:rsidRPr="006D7A70">
        <w:rPr>
          <w:rFonts w:asciiTheme="majorBidi" w:eastAsia="Calibri" w:hAnsiTheme="majorBidi" w:cstheme="majorBidi"/>
        </w:rPr>
        <w:t xml:space="preserve"> why?</w:t>
      </w:r>
    </w:p>
    <w:p w14:paraId="73B508E7" w14:textId="27A4DF7A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12. Do you think doctors are influenced by their culture and beliefs when interpreting or managing your cancer pain?</w:t>
      </w:r>
    </w:p>
    <w:p w14:paraId="03238167" w14:textId="7B1E21A2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13. Do you think nurses are influenced by their culture and beliefs when interpreting or managing your cancer pain?</w:t>
      </w:r>
    </w:p>
    <w:p w14:paraId="04280D16" w14:textId="4DFD4DA5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14. Do you think caregivers are influenced by their culture and beliefs when interpreting or using medications for cancer pain?</w:t>
      </w:r>
    </w:p>
    <w:p w14:paraId="0F8AAF1C" w14:textId="09988E48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>Q</w:t>
      </w:r>
      <w:r w:rsidR="00851D46">
        <w:rPr>
          <w:rFonts w:asciiTheme="majorBidi" w:eastAsia="Calibri" w:hAnsiTheme="majorBidi" w:cstheme="majorBidi"/>
        </w:rPr>
        <w:t xml:space="preserve"> </w:t>
      </w:r>
      <w:r w:rsidRPr="006D7A70">
        <w:rPr>
          <w:rFonts w:asciiTheme="majorBidi" w:eastAsia="Calibri" w:hAnsiTheme="majorBidi" w:cstheme="majorBidi"/>
        </w:rPr>
        <w:t>15. Do you think patients are influenced by their culture and beliefs when interpreting or using medications for cancer pain?</w:t>
      </w:r>
    </w:p>
    <w:p w14:paraId="566C6C6D" w14:textId="2A90EE82" w:rsidR="006D7A70" w:rsidRPr="006D7A70" w:rsidRDefault="006D7A70" w:rsidP="006D7A70">
      <w:pPr>
        <w:spacing w:before="120" w:after="0" w:line="276" w:lineRule="auto"/>
        <w:rPr>
          <w:rFonts w:asciiTheme="majorBidi" w:eastAsia="Calibri" w:hAnsiTheme="majorBidi" w:cstheme="majorBidi"/>
        </w:rPr>
      </w:pPr>
      <w:r w:rsidRPr="006D7A70">
        <w:rPr>
          <w:rFonts w:asciiTheme="majorBidi" w:eastAsia="Calibri" w:hAnsiTheme="majorBidi" w:cstheme="majorBidi"/>
        </w:rPr>
        <w:t xml:space="preserve">16. Do you think patients and their caregivers hold some concerns </w:t>
      </w:r>
      <w:r w:rsidR="00E97579">
        <w:rPr>
          <w:rFonts w:asciiTheme="majorBidi" w:eastAsia="Calibri" w:hAnsiTheme="majorBidi" w:cstheme="majorBidi"/>
        </w:rPr>
        <w:t>about</w:t>
      </w:r>
      <w:r w:rsidRPr="006D7A70">
        <w:rPr>
          <w:rFonts w:asciiTheme="majorBidi" w:eastAsia="Calibri" w:hAnsiTheme="majorBidi" w:cstheme="majorBidi"/>
        </w:rPr>
        <w:t xml:space="preserve"> cancer pain management?</w:t>
      </w:r>
    </w:p>
    <w:p w14:paraId="18886316" w14:textId="3C9723BE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7. Do you think patients’ attitudes towards cancer pain management are influenced by their caregivers’ attitudes and the patient’s pain knowledge?</w:t>
      </w:r>
    </w:p>
    <w:p w14:paraId="434DF7BE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</w:p>
    <w:p w14:paraId="21260912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b/>
          <w:sz w:val="24"/>
          <w:szCs w:val="24"/>
          <w:u w:val="single"/>
          <w:lang w:eastAsia="en-GB"/>
        </w:rPr>
      </w:pPr>
      <w:r w:rsidRPr="006D7A70">
        <w:rPr>
          <w:rFonts w:asciiTheme="majorBidi" w:eastAsia="Times New Roman" w:hAnsiTheme="majorBidi" w:cstheme="majorBidi"/>
          <w:b/>
          <w:sz w:val="24"/>
          <w:szCs w:val="24"/>
          <w:u w:val="single"/>
          <w:lang w:eastAsia="en-GB"/>
        </w:rPr>
        <w:t>Training and experience in cancer pain management.</w:t>
      </w:r>
    </w:p>
    <w:p w14:paraId="4B36B13C" w14:textId="0D4303B9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8. What training or experience do you have in cancer pain management?</w:t>
      </w:r>
    </w:p>
    <w:p w14:paraId="0C3A1F65" w14:textId="5EF27F8F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19. From where do you learn about cancer pain and its management?</w:t>
      </w:r>
    </w:p>
    <w:p w14:paraId="2CD31BF1" w14:textId="1814895D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  <w:r w:rsidRPr="006D7A70">
        <w:rPr>
          <w:rFonts w:asciiTheme="majorBidi" w:eastAsia="Times New Roman" w:hAnsiTheme="majorBidi" w:cstheme="majorBidi"/>
          <w:lang w:eastAsia="en-GB"/>
        </w:rPr>
        <w:t>Q</w:t>
      </w:r>
      <w:r w:rsidR="00851D46">
        <w:rPr>
          <w:rFonts w:asciiTheme="majorBidi" w:eastAsia="Times New Roman" w:hAnsiTheme="majorBidi" w:cstheme="majorBidi"/>
          <w:lang w:eastAsia="en-GB"/>
        </w:rPr>
        <w:t xml:space="preserve"> </w:t>
      </w:r>
      <w:r w:rsidRPr="006D7A70">
        <w:rPr>
          <w:rFonts w:asciiTheme="majorBidi" w:eastAsia="Times New Roman" w:hAnsiTheme="majorBidi" w:cstheme="majorBidi"/>
          <w:lang w:eastAsia="en-GB"/>
        </w:rPr>
        <w:t>20. Can you tell me anything else about cancer pain and its management, which we did not cover during this interview?</w:t>
      </w:r>
    </w:p>
    <w:p w14:paraId="39E3B382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</w:p>
    <w:p w14:paraId="6F6A5C96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</w:p>
    <w:p w14:paraId="5E6EE8F1" w14:textId="77777777" w:rsidR="006D7A70" w:rsidRPr="006D7A70" w:rsidRDefault="006D7A70" w:rsidP="006D7A70">
      <w:pPr>
        <w:spacing w:after="120" w:line="360" w:lineRule="atLeast"/>
        <w:rPr>
          <w:rFonts w:asciiTheme="majorBidi" w:eastAsia="Times New Roman" w:hAnsiTheme="majorBidi" w:cstheme="majorBidi"/>
          <w:lang w:eastAsia="en-GB"/>
        </w:rPr>
      </w:pPr>
    </w:p>
    <w:p w14:paraId="5FEB4888" w14:textId="77777777" w:rsidR="006D7A70" w:rsidRPr="006D7A70" w:rsidRDefault="006D7A70" w:rsidP="006D7A70">
      <w:pPr>
        <w:spacing w:after="120" w:line="360" w:lineRule="atLeast"/>
        <w:jc w:val="center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6D7A70">
        <w:rPr>
          <w:rFonts w:asciiTheme="majorBidi" w:eastAsia="Times New Roman" w:hAnsiTheme="majorBidi" w:cstheme="majorBidi"/>
          <w:sz w:val="24"/>
          <w:szCs w:val="24"/>
          <w:lang w:eastAsia="en-GB"/>
        </w:rPr>
        <w:t>Thank you for your participation in this interview</w:t>
      </w:r>
    </w:p>
    <w:p w14:paraId="5BF6978B" w14:textId="30255DB1" w:rsidR="006D7A70" w:rsidRDefault="006D7A70" w:rsidP="006D7A70">
      <w:pPr>
        <w:ind w:firstLine="720"/>
        <w:rPr>
          <w:lang w:eastAsia="en-GB"/>
        </w:rPr>
      </w:pPr>
    </w:p>
    <w:p w14:paraId="24881D4E" w14:textId="14D8F030" w:rsidR="006D7A70" w:rsidRDefault="006D7A70" w:rsidP="006D7A70">
      <w:pPr>
        <w:ind w:firstLine="720"/>
        <w:rPr>
          <w:lang w:eastAsia="en-GB"/>
        </w:rPr>
      </w:pPr>
    </w:p>
    <w:p w14:paraId="6183136A" w14:textId="7C8CA943" w:rsidR="006D7A70" w:rsidRDefault="006D7A70" w:rsidP="006D7A70">
      <w:pPr>
        <w:ind w:firstLine="720"/>
        <w:rPr>
          <w:lang w:eastAsia="en-GB"/>
        </w:rPr>
      </w:pPr>
    </w:p>
    <w:p w14:paraId="3B4674CA" w14:textId="18FB3031" w:rsidR="006D7A70" w:rsidRDefault="006D7A70" w:rsidP="006D7A70">
      <w:pPr>
        <w:ind w:firstLine="720"/>
        <w:rPr>
          <w:lang w:eastAsia="en-GB"/>
        </w:rPr>
      </w:pPr>
    </w:p>
    <w:p w14:paraId="45E51494" w14:textId="00535187" w:rsidR="006D7A70" w:rsidRDefault="006D7A70" w:rsidP="00045C58">
      <w:pPr>
        <w:rPr>
          <w:lang w:eastAsia="en-GB"/>
        </w:rPr>
      </w:pPr>
    </w:p>
    <w:sectPr w:rsidR="006D7A70" w:rsidSect="007D18A4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3F553" w14:textId="77777777" w:rsidR="00C71A53" w:rsidRDefault="00C71A53" w:rsidP="00566748">
      <w:pPr>
        <w:spacing w:after="0" w:line="240" w:lineRule="auto"/>
      </w:pPr>
      <w:r>
        <w:separator/>
      </w:r>
    </w:p>
  </w:endnote>
  <w:endnote w:type="continuationSeparator" w:id="0">
    <w:p w14:paraId="33D9F6C1" w14:textId="77777777" w:rsidR="00C71A53" w:rsidRDefault="00C71A53" w:rsidP="00566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0321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6729B" w14:textId="5B62952C" w:rsidR="00592B1D" w:rsidRDefault="00592B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822B94" w14:textId="77777777" w:rsidR="00592B1D" w:rsidRDefault="00592B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8E0A4" w14:textId="77777777" w:rsidR="00C71A53" w:rsidRDefault="00C71A53" w:rsidP="00566748">
      <w:pPr>
        <w:spacing w:after="0" w:line="240" w:lineRule="auto"/>
      </w:pPr>
      <w:r>
        <w:separator/>
      </w:r>
    </w:p>
  </w:footnote>
  <w:footnote w:type="continuationSeparator" w:id="0">
    <w:p w14:paraId="3DD1660E" w14:textId="77777777" w:rsidR="00C71A53" w:rsidRDefault="00C71A53" w:rsidP="005667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74297"/>
    <w:multiLevelType w:val="hybridMultilevel"/>
    <w:tmpl w:val="D0724FA8"/>
    <w:lvl w:ilvl="0" w:tplc="F3907470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50265610" w:tentative="1">
      <w:start w:val="1"/>
      <w:numFmt w:val="lowerLetter"/>
      <w:lvlText w:val="%2."/>
      <w:lvlJc w:val="left"/>
      <w:pPr>
        <w:ind w:left="1260" w:hanging="360"/>
      </w:pPr>
    </w:lvl>
    <w:lvl w:ilvl="2" w:tplc="1C58BC1A" w:tentative="1">
      <w:start w:val="1"/>
      <w:numFmt w:val="lowerRoman"/>
      <w:lvlText w:val="%3."/>
      <w:lvlJc w:val="right"/>
      <w:pPr>
        <w:ind w:left="1980" w:hanging="180"/>
      </w:pPr>
    </w:lvl>
    <w:lvl w:ilvl="3" w:tplc="A350CD02" w:tentative="1">
      <w:start w:val="1"/>
      <w:numFmt w:val="decimal"/>
      <w:lvlText w:val="%4."/>
      <w:lvlJc w:val="left"/>
      <w:pPr>
        <w:ind w:left="2700" w:hanging="360"/>
      </w:pPr>
    </w:lvl>
    <w:lvl w:ilvl="4" w:tplc="70D2C322" w:tentative="1">
      <w:start w:val="1"/>
      <w:numFmt w:val="lowerLetter"/>
      <w:lvlText w:val="%5."/>
      <w:lvlJc w:val="left"/>
      <w:pPr>
        <w:ind w:left="3420" w:hanging="360"/>
      </w:pPr>
    </w:lvl>
    <w:lvl w:ilvl="5" w:tplc="8A765424" w:tentative="1">
      <w:start w:val="1"/>
      <w:numFmt w:val="lowerRoman"/>
      <w:lvlText w:val="%6."/>
      <w:lvlJc w:val="right"/>
      <w:pPr>
        <w:ind w:left="4140" w:hanging="180"/>
      </w:pPr>
    </w:lvl>
    <w:lvl w:ilvl="6" w:tplc="6A9E980E" w:tentative="1">
      <w:start w:val="1"/>
      <w:numFmt w:val="decimal"/>
      <w:lvlText w:val="%7."/>
      <w:lvlJc w:val="left"/>
      <w:pPr>
        <w:ind w:left="4860" w:hanging="360"/>
      </w:pPr>
    </w:lvl>
    <w:lvl w:ilvl="7" w:tplc="FB62AAEC" w:tentative="1">
      <w:start w:val="1"/>
      <w:numFmt w:val="lowerLetter"/>
      <w:lvlText w:val="%8."/>
      <w:lvlJc w:val="left"/>
      <w:pPr>
        <w:ind w:left="5580" w:hanging="360"/>
      </w:pPr>
    </w:lvl>
    <w:lvl w:ilvl="8" w:tplc="C94E47B8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229F5A79"/>
    <w:multiLevelType w:val="hybridMultilevel"/>
    <w:tmpl w:val="6E8EB150"/>
    <w:lvl w:ilvl="0" w:tplc="9BFEF1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2D41DB"/>
    <w:multiLevelType w:val="hybridMultilevel"/>
    <w:tmpl w:val="4B4AA4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688729">
    <w:abstractNumId w:val="1"/>
  </w:num>
  <w:num w:numId="2" w16cid:durableId="1522892053">
    <w:abstractNumId w:val="2"/>
  </w:num>
  <w:num w:numId="3" w16cid:durableId="942611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OyMDMwM7I0NzI0MDBW0lEKTi0uzszPAykwNK4FABJXZHAtAAAA"/>
  </w:docVars>
  <w:rsids>
    <w:rsidRoot w:val="00511B87"/>
    <w:rsid w:val="000267D5"/>
    <w:rsid w:val="000363BA"/>
    <w:rsid w:val="00040E88"/>
    <w:rsid w:val="00042888"/>
    <w:rsid w:val="00045C58"/>
    <w:rsid w:val="00090424"/>
    <w:rsid w:val="000B14BD"/>
    <w:rsid w:val="0012521F"/>
    <w:rsid w:val="0013157C"/>
    <w:rsid w:val="001B0935"/>
    <w:rsid w:val="0023790A"/>
    <w:rsid w:val="00344EF7"/>
    <w:rsid w:val="003567B5"/>
    <w:rsid w:val="00376489"/>
    <w:rsid w:val="00383776"/>
    <w:rsid w:val="003955F8"/>
    <w:rsid w:val="003E61EA"/>
    <w:rsid w:val="00415B0E"/>
    <w:rsid w:val="00445428"/>
    <w:rsid w:val="004577E8"/>
    <w:rsid w:val="004C3A03"/>
    <w:rsid w:val="004C6D0D"/>
    <w:rsid w:val="004D0EEE"/>
    <w:rsid w:val="00511B87"/>
    <w:rsid w:val="00557212"/>
    <w:rsid w:val="00566748"/>
    <w:rsid w:val="00570298"/>
    <w:rsid w:val="00592B1D"/>
    <w:rsid w:val="005A2421"/>
    <w:rsid w:val="005E50A9"/>
    <w:rsid w:val="006407DE"/>
    <w:rsid w:val="00645B59"/>
    <w:rsid w:val="006C0861"/>
    <w:rsid w:val="006D68EB"/>
    <w:rsid w:val="006D7A70"/>
    <w:rsid w:val="00703086"/>
    <w:rsid w:val="007D18A4"/>
    <w:rsid w:val="007F582A"/>
    <w:rsid w:val="00801F90"/>
    <w:rsid w:val="00827EEE"/>
    <w:rsid w:val="00851D46"/>
    <w:rsid w:val="00892E20"/>
    <w:rsid w:val="0094005D"/>
    <w:rsid w:val="00971460"/>
    <w:rsid w:val="009953E3"/>
    <w:rsid w:val="0099565C"/>
    <w:rsid w:val="00A230FE"/>
    <w:rsid w:val="00A3011D"/>
    <w:rsid w:val="00AC746B"/>
    <w:rsid w:val="00AE228B"/>
    <w:rsid w:val="00B07EA5"/>
    <w:rsid w:val="00B42C99"/>
    <w:rsid w:val="00B54E7F"/>
    <w:rsid w:val="00BB31AF"/>
    <w:rsid w:val="00BC0EF7"/>
    <w:rsid w:val="00C37C52"/>
    <w:rsid w:val="00C71A53"/>
    <w:rsid w:val="00CA38A9"/>
    <w:rsid w:val="00CB1098"/>
    <w:rsid w:val="00CB248D"/>
    <w:rsid w:val="00D62C0E"/>
    <w:rsid w:val="00DF577B"/>
    <w:rsid w:val="00E368C2"/>
    <w:rsid w:val="00E642B5"/>
    <w:rsid w:val="00E97579"/>
    <w:rsid w:val="00F2319B"/>
    <w:rsid w:val="00FB2B37"/>
    <w:rsid w:val="00FB5883"/>
    <w:rsid w:val="00FC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4B1EF"/>
  <w15:chartTrackingRefBased/>
  <w15:docId w15:val="{B31F276D-A9CC-4214-BD66-E365AF18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1B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B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566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748"/>
  </w:style>
  <w:style w:type="paragraph" w:styleId="Footer">
    <w:name w:val="footer"/>
    <w:basedOn w:val="Normal"/>
    <w:link w:val="FooterChar"/>
    <w:uiPriority w:val="99"/>
    <w:unhideWhenUsed/>
    <w:rsid w:val="00566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748"/>
  </w:style>
  <w:style w:type="character" w:styleId="Hyperlink">
    <w:name w:val="Hyperlink"/>
    <w:basedOn w:val="DefaultParagraphFont"/>
    <w:uiPriority w:val="99"/>
    <w:unhideWhenUsed/>
    <w:rsid w:val="003764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648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368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D34E9-4D58-4772-9069-06D4BE7AA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530</Words>
  <Characters>872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 makhlouf</dc:creator>
  <cp:keywords/>
  <dc:description/>
  <cp:lastModifiedBy>salim makhlouf</cp:lastModifiedBy>
  <cp:revision>9</cp:revision>
  <cp:lastPrinted>2021-03-26T11:27:00Z</cp:lastPrinted>
  <dcterms:created xsi:type="dcterms:W3CDTF">2021-12-22T16:47:00Z</dcterms:created>
  <dcterms:modified xsi:type="dcterms:W3CDTF">2022-11-07T23:08:00Z</dcterms:modified>
</cp:coreProperties>
</file>